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936"/>
        <w:gridCol w:w="936"/>
        <w:gridCol w:w="936"/>
        <w:gridCol w:w="936"/>
        <w:gridCol w:w="36"/>
        <w:gridCol w:w="900"/>
        <w:gridCol w:w="936"/>
        <w:gridCol w:w="54"/>
      </w:tblGrid>
      <w:tr w:rsidR="00496453" w:rsidRPr="0040498F" w14:paraId="7E69EF6B" w14:textId="77777777" w:rsidTr="00E1259D">
        <w:trPr>
          <w:trHeight w:val="288"/>
          <w:jc w:val="center"/>
        </w:trPr>
        <w:tc>
          <w:tcPr>
            <w:tcW w:w="9360" w:type="dxa"/>
            <w:gridSpan w:val="9"/>
            <w:tcBorders>
              <w:bottom w:val="single" w:sz="4" w:space="0" w:color="auto"/>
            </w:tcBorders>
            <w:noWrap/>
          </w:tcPr>
          <w:p w14:paraId="080D39AA" w14:textId="77777777" w:rsidR="00496453" w:rsidRPr="0040498F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upplemental Table 1</w:t>
            </w:r>
            <w:r w:rsidRPr="00085DA4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Main effect of sow parity</w:t>
            </w:r>
            <w:r w:rsidRPr="00BC5C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96453" w:rsidRPr="00085DA4" w14:paraId="12EE6A34" w14:textId="77777777" w:rsidTr="00E1259D">
        <w:trPr>
          <w:gridAfter w:val="3"/>
          <w:wAfter w:w="1890" w:type="dxa"/>
          <w:trHeight w:val="288"/>
          <w:jc w:val="center"/>
        </w:trPr>
        <w:tc>
          <w:tcPr>
            <w:tcW w:w="3690" w:type="dxa"/>
            <w:tcBorders>
              <w:top w:val="single" w:sz="4" w:space="0" w:color="auto"/>
            </w:tcBorders>
            <w:noWrap/>
            <w:vAlign w:val="bottom"/>
          </w:tcPr>
          <w:p w14:paraId="4112D2B5" w14:textId="77777777" w:rsidR="00496453" w:rsidRPr="00FA72CE" w:rsidRDefault="00496453" w:rsidP="00E1259D">
            <w:pPr>
              <w:tabs>
                <w:tab w:val="left" w:pos="344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gridSpan w:val="5"/>
            <w:tcBorders>
              <w:top w:val="single" w:sz="4" w:space="0" w:color="auto"/>
            </w:tcBorders>
            <w:vAlign w:val="bottom"/>
          </w:tcPr>
          <w:p w14:paraId="0A2A46E5" w14:textId="77777777" w:rsidR="00496453" w:rsidRPr="00085DA4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85DA4">
              <w:rPr>
                <w:rFonts w:ascii="Times New Roman" w:hAnsi="Times New Roman" w:cs="Times New Roman"/>
                <w:iCs/>
              </w:rPr>
              <w:t>Parity</w:t>
            </w:r>
          </w:p>
        </w:tc>
      </w:tr>
      <w:tr w:rsidR="00496453" w:rsidRPr="00FA72CE" w14:paraId="5ED3922E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6D0A68" w14:textId="77777777" w:rsidR="00496453" w:rsidRPr="00FA72CE" w:rsidRDefault="00496453" w:rsidP="00E1259D">
            <w:pPr>
              <w:tabs>
                <w:tab w:val="left" w:pos="344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5167D" w14:textId="77777777" w:rsidR="00496453" w:rsidRPr="00F05399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CAA08" w14:textId="77777777" w:rsidR="00496453" w:rsidRPr="00F05399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3A8AE" w14:textId="77777777" w:rsidR="00496453" w:rsidRPr="00F05399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to 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B08C1" w14:textId="77777777" w:rsidR="00496453" w:rsidRPr="00F05399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vAlign w:val="bottom"/>
          </w:tcPr>
          <w:p w14:paraId="333BC362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72CE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16C35654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72CE">
              <w:rPr>
                <w:rFonts w:ascii="Times New Roman" w:hAnsi="Times New Roman" w:cs="Times New Roman"/>
                <w:i/>
                <w:iCs/>
              </w:rPr>
              <w:t>P</w:t>
            </w:r>
            <w:r w:rsidRPr="00FA72CE">
              <w:rPr>
                <w:rFonts w:ascii="Times New Roman" w:hAnsi="Times New Roman" w:cs="Times New Roman"/>
              </w:rPr>
              <w:t xml:space="preserve"> =</w:t>
            </w:r>
          </w:p>
        </w:tc>
      </w:tr>
      <w:tr w:rsidR="00496453" w14:paraId="5580C9F2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tcBorders>
              <w:top w:val="single" w:sz="4" w:space="0" w:color="auto"/>
            </w:tcBorders>
            <w:noWrap/>
            <w:vAlign w:val="center"/>
          </w:tcPr>
          <w:p w14:paraId="759BDB5B" w14:textId="77777777" w:rsidR="00496453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sows and litters, n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73B1A6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171EF37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AF2D13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050383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</w:tcBorders>
          </w:tcPr>
          <w:p w14:paraId="30887F27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F82BC5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453" w14:paraId="60CAFCA8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4073546A" w14:textId="77777777" w:rsidR="00496453" w:rsidRPr="00BC5CBA" w:rsidRDefault="00496453" w:rsidP="00E1259D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eat count, 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36" w:type="dxa"/>
          </w:tcPr>
          <w:p w14:paraId="237A4DC3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36" w:type="dxa"/>
          </w:tcPr>
          <w:p w14:paraId="2605F0DB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36" w:type="dxa"/>
          </w:tcPr>
          <w:p w14:paraId="4CF5D22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36" w:type="dxa"/>
          </w:tcPr>
          <w:p w14:paraId="0D8D19A3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36" w:type="dxa"/>
            <w:gridSpan w:val="2"/>
          </w:tcPr>
          <w:p w14:paraId="791D3D68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6" w:type="dxa"/>
          </w:tcPr>
          <w:p w14:paraId="71C9ABA6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496453" w14:paraId="50AB00A0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664BB4E3" w14:textId="77777777" w:rsidR="00496453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n age, d</w:t>
            </w:r>
          </w:p>
        </w:tc>
        <w:tc>
          <w:tcPr>
            <w:tcW w:w="936" w:type="dxa"/>
          </w:tcPr>
          <w:p w14:paraId="01674BF9" w14:textId="77777777" w:rsidR="00496453" w:rsidRPr="00B4103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36" w:type="dxa"/>
          </w:tcPr>
          <w:p w14:paraId="72DA4B52" w14:textId="77777777" w:rsidR="00496453" w:rsidRPr="00B4103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.1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36" w:type="dxa"/>
          </w:tcPr>
          <w:p w14:paraId="3B888E03" w14:textId="77777777" w:rsidR="00496453" w:rsidRPr="00B4103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.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00BCECD3" w14:textId="77777777" w:rsidR="00496453" w:rsidRPr="00B4103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  <w:gridSpan w:val="2"/>
          </w:tcPr>
          <w:p w14:paraId="6AD6050F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36" w:type="dxa"/>
          </w:tcPr>
          <w:p w14:paraId="2F8D0950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96453" w14:paraId="6DF74E12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4B43EDAA" w14:textId="77777777" w:rsidR="00496453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er size, n</w:t>
            </w:r>
          </w:p>
        </w:tc>
        <w:tc>
          <w:tcPr>
            <w:tcW w:w="936" w:type="dxa"/>
          </w:tcPr>
          <w:p w14:paraId="0801700C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A34354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FEDCCF8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0DD4BE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2"/>
          </w:tcPr>
          <w:p w14:paraId="24B639BC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DD1A01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453" w14:paraId="09987218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437AFFE6" w14:textId="77777777" w:rsidR="00496453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-suckle</w:t>
            </w:r>
          </w:p>
        </w:tc>
        <w:tc>
          <w:tcPr>
            <w:tcW w:w="936" w:type="dxa"/>
          </w:tcPr>
          <w:p w14:paraId="60B80207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0E32C0D4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4C1C4946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7433EE79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  <w:gridSpan w:val="2"/>
          </w:tcPr>
          <w:p w14:paraId="0750955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6" w:type="dxa"/>
          </w:tcPr>
          <w:p w14:paraId="397CF38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14:paraId="60A25C77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385DBE96" w14:textId="77777777" w:rsidR="00496453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qualization </w:t>
            </w:r>
          </w:p>
        </w:tc>
        <w:tc>
          <w:tcPr>
            <w:tcW w:w="936" w:type="dxa"/>
          </w:tcPr>
          <w:p w14:paraId="7F655F5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36" w:type="dxa"/>
          </w:tcPr>
          <w:p w14:paraId="6F07D7E2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6" w:type="dxa"/>
          </w:tcPr>
          <w:p w14:paraId="1AF1F15D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36" w:type="dxa"/>
          </w:tcPr>
          <w:p w14:paraId="4EC544C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936" w:type="dxa"/>
            <w:gridSpan w:val="2"/>
          </w:tcPr>
          <w:p w14:paraId="00ECE89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36" w:type="dxa"/>
          </w:tcPr>
          <w:p w14:paraId="1BA33E86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</w:tr>
      <w:tr w:rsidR="00496453" w14:paraId="56B7AEBD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4FC23901" w14:textId="77777777" w:rsidR="00496453" w:rsidRPr="00FA72CE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ning</w:t>
            </w:r>
          </w:p>
        </w:tc>
        <w:tc>
          <w:tcPr>
            <w:tcW w:w="936" w:type="dxa"/>
          </w:tcPr>
          <w:p w14:paraId="6911AF9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36" w:type="dxa"/>
          </w:tcPr>
          <w:p w14:paraId="6689C743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36" w:type="dxa"/>
          </w:tcPr>
          <w:p w14:paraId="4EAE30E7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36" w:type="dxa"/>
          </w:tcPr>
          <w:p w14:paraId="0B96E66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36" w:type="dxa"/>
            <w:gridSpan w:val="2"/>
          </w:tcPr>
          <w:p w14:paraId="3712117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36" w:type="dxa"/>
          </w:tcPr>
          <w:p w14:paraId="4B354C2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496453" w14:paraId="5A5160AD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5FB76D70" w14:textId="77777777" w:rsidR="00496453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ter weight, kg</w:t>
            </w:r>
          </w:p>
        </w:tc>
        <w:tc>
          <w:tcPr>
            <w:tcW w:w="936" w:type="dxa"/>
          </w:tcPr>
          <w:p w14:paraId="1AEE474B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4231C76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0ABBE5B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5680D12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2"/>
          </w:tcPr>
          <w:p w14:paraId="63CA4DD8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3193D4B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453" w14:paraId="0EFD8636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7EF6C567" w14:textId="77777777" w:rsidR="00496453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-suckle</w:t>
            </w:r>
          </w:p>
        </w:tc>
        <w:tc>
          <w:tcPr>
            <w:tcW w:w="936" w:type="dxa"/>
          </w:tcPr>
          <w:p w14:paraId="5C000A96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7.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08A2F43D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1.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6E80702B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505C21AC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.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  <w:gridSpan w:val="2"/>
          </w:tcPr>
          <w:p w14:paraId="7984ADA8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36" w:type="dxa"/>
          </w:tcPr>
          <w:p w14:paraId="7206EEA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14:paraId="070FEAAA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2F127280" w14:textId="77777777" w:rsidR="00496453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ning</w:t>
            </w:r>
          </w:p>
        </w:tc>
        <w:tc>
          <w:tcPr>
            <w:tcW w:w="936" w:type="dxa"/>
          </w:tcPr>
          <w:p w14:paraId="71BF6AC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576FF257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7CB0C74C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24DAAAB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  <w:gridSpan w:val="2"/>
          </w:tcPr>
          <w:p w14:paraId="73D31A58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36" w:type="dxa"/>
            <w:vAlign w:val="bottom"/>
          </w:tcPr>
          <w:p w14:paraId="04A69E34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14:paraId="0E99E6C7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center"/>
          </w:tcPr>
          <w:p w14:paraId="08AA30F6" w14:textId="77777777" w:rsidR="00496453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pig BW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kg</w:t>
            </w:r>
          </w:p>
        </w:tc>
        <w:tc>
          <w:tcPr>
            <w:tcW w:w="936" w:type="dxa"/>
          </w:tcPr>
          <w:p w14:paraId="0424FF80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1A6A727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00B63C7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A395C2B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2"/>
          </w:tcPr>
          <w:p w14:paraId="3591C267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3DBB41F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453" w14:paraId="3EE35B3D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bottom"/>
          </w:tcPr>
          <w:p w14:paraId="413707C8" w14:textId="77777777" w:rsidR="00496453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-suckle</w:t>
            </w:r>
          </w:p>
        </w:tc>
        <w:tc>
          <w:tcPr>
            <w:tcW w:w="936" w:type="dxa"/>
          </w:tcPr>
          <w:p w14:paraId="773252ED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60A4550B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1B5F6615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35DBFA5D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  <w:gridSpan w:val="2"/>
          </w:tcPr>
          <w:p w14:paraId="5320873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36" w:type="dxa"/>
          </w:tcPr>
          <w:p w14:paraId="21F13DF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14:paraId="09304DAA" w14:textId="77777777" w:rsidTr="00E1259D">
        <w:trPr>
          <w:gridAfter w:val="1"/>
          <w:wAfter w:w="54" w:type="dxa"/>
          <w:trHeight w:val="261"/>
          <w:jc w:val="center"/>
        </w:trPr>
        <w:tc>
          <w:tcPr>
            <w:tcW w:w="3690" w:type="dxa"/>
            <w:noWrap/>
            <w:vAlign w:val="bottom"/>
            <w:hideMark/>
          </w:tcPr>
          <w:p w14:paraId="33300E93" w14:textId="77777777" w:rsidR="00496453" w:rsidRPr="00FA72CE" w:rsidRDefault="00496453" w:rsidP="00E1259D">
            <w:pPr>
              <w:spacing w:after="0" w:line="240" w:lineRule="auto"/>
              <w:ind w:left="2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ning</w:t>
            </w:r>
          </w:p>
        </w:tc>
        <w:tc>
          <w:tcPr>
            <w:tcW w:w="936" w:type="dxa"/>
          </w:tcPr>
          <w:p w14:paraId="55ABE7F4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0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3EEE7194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64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936" w:type="dxa"/>
          </w:tcPr>
          <w:p w14:paraId="5C8810DB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7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6AFB9672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6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  <w:gridSpan w:val="2"/>
          </w:tcPr>
          <w:p w14:paraId="50C77B0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36" w:type="dxa"/>
          </w:tcPr>
          <w:p w14:paraId="0FC81091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14:paraId="7B727A69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bottom"/>
            <w:hideMark/>
          </w:tcPr>
          <w:p w14:paraId="1D203512" w14:textId="77777777" w:rsidR="00496453" w:rsidRPr="00FA72CE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 ADG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>, g/d</w:t>
            </w:r>
          </w:p>
        </w:tc>
        <w:tc>
          <w:tcPr>
            <w:tcW w:w="936" w:type="dxa"/>
          </w:tcPr>
          <w:p w14:paraId="77A0C3DC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6D86C455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6626E2FE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2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</w:tcPr>
          <w:p w14:paraId="7CDF1CB0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  <w:r w:rsidRPr="008A322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  <w:gridSpan w:val="2"/>
          </w:tcPr>
          <w:p w14:paraId="165C73C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36" w:type="dxa"/>
          </w:tcPr>
          <w:p w14:paraId="73D2DCEE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:rsidRPr="00FA72CE" w14:paraId="36B988F2" w14:textId="77777777" w:rsidTr="00E1259D">
        <w:trPr>
          <w:gridAfter w:val="1"/>
          <w:wAfter w:w="54" w:type="dxa"/>
          <w:trHeight w:val="288"/>
          <w:jc w:val="center"/>
        </w:trPr>
        <w:tc>
          <w:tcPr>
            <w:tcW w:w="3690" w:type="dxa"/>
            <w:noWrap/>
            <w:vAlign w:val="bottom"/>
          </w:tcPr>
          <w:p w14:paraId="71CF1A55" w14:textId="77777777" w:rsidR="00496453" w:rsidRPr="00FA72CE" w:rsidRDefault="00496453" w:rsidP="00E1259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weaning mortality, %</w:t>
            </w:r>
          </w:p>
        </w:tc>
        <w:tc>
          <w:tcPr>
            <w:tcW w:w="936" w:type="dxa"/>
          </w:tcPr>
          <w:p w14:paraId="31322963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C6A9434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4FC4758B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EDE29A4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gridSpan w:val="2"/>
          </w:tcPr>
          <w:p w14:paraId="6BF051BE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D7CC5B4" w14:textId="77777777" w:rsidR="00496453" w:rsidRPr="00FA72CE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453" w14:paraId="2F971B64" w14:textId="77777777" w:rsidTr="00E1259D">
        <w:trPr>
          <w:gridAfter w:val="1"/>
          <w:wAfter w:w="54" w:type="dxa"/>
          <w:trHeight w:val="94"/>
          <w:jc w:val="center"/>
        </w:trPr>
        <w:tc>
          <w:tcPr>
            <w:tcW w:w="3690" w:type="dxa"/>
            <w:noWrap/>
            <w:vAlign w:val="bottom"/>
          </w:tcPr>
          <w:p w14:paraId="06C77DD1" w14:textId="77777777" w:rsidR="00496453" w:rsidRPr="00FA72CE" w:rsidRDefault="00496453" w:rsidP="00E1259D">
            <w:pPr>
              <w:spacing w:after="0" w:line="240" w:lineRule="auto"/>
              <w:ind w:firstLine="33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-suckle to d 2</w:t>
            </w:r>
          </w:p>
        </w:tc>
        <w:tc>
          <w:tcPr>
            <w:tcW w:w="936" w:type="dxa"/>
          </w:tcPr>
          <w:p w14:paraId="2E325C7F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36" w:type="dxa"/>
          </w:tcPr>
          <w:p w14:paraId="5D1335FF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36" w:type="dxa"/>
          </w:tcPr>
          <w:p w14:paraId="450B6AE0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36" w:type="dxa"/>
          </w:tcPr>
          <w:p w14:paraId="620FFB26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36" w:type="dxa"/>
            <w:gridSpan w:val="2"/>
          </w:tcPr>
          <w:p w14:paraId="1A22D09A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6" w:type="dxa"/>
          </w:tcPr>
          <w:p w14:paraId="44A957B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496453" w14:paraId="2EC95663" w14:textId="77777777" w:rsidTr="00E1259D">
        <w:trPr>
          <w:gridAfter w:val="1"/>
          <w:wAfter w:w="54" w:type="dxa"/>
          <w:trHeight w:val="94"/>
          <w:jc w:val="center"/>
        </w:trPr>
        <w:tc>
          <w:tcPr>
            <w:tcW w:w="3690" w:type="dxa"/>
            <w:noWrap/>
            <w:vAlign w:val="bottom"/>
          </w:tcPr>
          <w:p w14:paraId="5302943C" w14:textId="77777777" w:rsidR="00496453" w:rsidRPr="00FA72CE" w:rsidRDefault="00496453" w:rsidP="00E1259D">
            <w:pPr>
              <w:spacing w:after="0" w:line="240" w:lineRule="auto"/>
              <w:ind w:firstLine="33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t-suckle to weaning</w:t>
            </w:r>
          </w:p>
        </w:tc>
        <w:tc>
          <w:tcPr>
            <w:tcW w:w="936" w:type="dxa"/>
          </w:tcPr>
          <w:p w14:paraId="24FD9186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6" w:type="dxa"/>
          </w:tcPr>
          <w:p w14:paraId="2EC47F5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36" w:type="dxa"/>
          </w:tcPr>
          <w:p w14:paraId="43563F9D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36" w:type="dxa"/>
          </w:tcPr>
          <w:p w14:paraId="5ED3526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36" w:type="dxa"/>
            <w:gridSpan w:val="2"/>
          </w:tcPr>
          <w:p w14:paraId="6C0D60F5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36" w:type="dxa"/>
          </w:tcPr>
          <w:p w14:paraId="584D7689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D6F93">
              <w:rPr>
                <w:rFonts w:ascii="Times New Roman" w:hAnsi="Times New Roman" w:cs="Times New Roman"/>
              </w:rPr>
              <w:t>0.084</w:t>
            </w:r>
          </w:p>
        </w:tc>
      </w:tr>
      <w:tr w:rsidR="00496453" w14:paraId="603A8AFA" w14:textId="77777777" w:rsidTr="00E1259D">
        <w:trPr>
          <w:gridAfter w:val="1"/>
          <w:wAfter w:w="54" w:type="dxa"/>
          <w:trHeight w:val="94"/>
          <w:jc w:val="center"/>
        </w:trPr>
        <w:tc>
          <w:tcPr>
            <w:tcW w:w="3690" w:type="dxa"/>
            <w:noWrap/>
            <w:vAlign w:val="bottom"/>
          </w:tcPr>
          <w:p w14:paraId="7D03EE06" w14:textId="77777777" w:rsidR="00496453" w:rsidRPr="00BC5CBA" w:rsidRDefault="00496453" w:rsidP="00E1259D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Fallback pigs %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936" w:type="dxa"/>
          </w:tcPr>
          <w:p w14:paraId="1ACF691F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6" w:type="dxa"/>
          </w:tcPr>
          <w:p w14:paraId="2200975D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936" w:type="dxa"/>
          </w:tcPr>
          <w:p w14:paraId="0BBBA11B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36" w:type="dxa"/>
          </w:tcPr>
          <w:p w14:paraId="382045E0" w14:textId="77777777" w:rsidR="00496453" w:rsidRPr="008A3225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36" w:type="dxa"/>
            <w:gridSpan w:val="2"/>
          </w:tcPr>
          <w:p w14:paraId="49257DA3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6" w:type="dxa"/>
          </w:tcPr>
          <w:p w14:paraId="3E51B932" w14:textId="77777777" w:rsidR="00496453" w:rsidRDefault="00496453" w:rsidP="00E125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96453" w:rsidRPr="00BC5CBA" w14:paraId="3670592C" w14:textId="77777777" w:rsidTr="00E1259D">
        <w:trPr>
          <w:trHeight w:val="94"/>
          <w:jc w:val="center"/>
        </w:trPr>
        <w:tc>
          <w:tcPr>
            <w:tcW w:w="9360" w:type="dxa"/>
            <w:gridSpan w:val="9"/>
            <w:tcBorders>
              <w:top w:val="single" w:sz="4" w:space="0" w:color="auto"/>
            </w:tcBorders>
          </w:tcPr>
          <w:p w14:paraId="40F29487" w14:textId="77777777" w:rsidR="00496453" w:rsidRDefault="00496453" w:rsidP="00E1259D">
            <w:pPr>
              <w:spacing w:after="0" w:line="240" w:lineRule="auto"/>
              <w:ind w:firstLine="345"/>
              <w:rPr>
                <w:rFonts w:ascii="Times New Roman" w:hAnsi="Times New Roman" w:cs="Times New Roman"/>
              </w:rPr>
            </w:pPr>
            <w:r w:rsidRPr="00BC5CBA">
              <w:rPr>
                <w:rFonts w:ascii="Times New Roman" w:hAnsi="Times New Roman" w:cs="Times New Roman"/>
                <w:vertAlign w:val="superscript"/>
              </w:rPr>
              <w:t>1</w:t>
            </w:r>
            <w:r w:rsidRPr="00BC5CBA">
              <w:rPr>
                <w:rFonts w:ascii="Times New Roman" w:hAnsi="Times New Roman" w:cs="Times New Roman"/>
              </w:rPr>
              <w:t xml:space="preserve">A total of </w:t>
            </w:r>
            <w:r>
              <w:rPr>
                <w:rFonts w:ascii="Times New Roman" w:hAnsi="Times New Roman" w:cs="Times New Roman"/>
              </w:rPr>
              <w:t>1,513</w:t>
            </w:r>
            <w:r w:rsidRPr="00BC5CBA">
              <w:rPr>
                <w:rFonts w:ascii="Times New Roman" w:hAnsi="Times New Roman" w:cs="Times New Roman"/>
              </w:rPr>
              <w:t xml:space="preserve"> mixed-parity sows (Line 241, DNA, Columbus NE) and litters were used from </w:t>
            </w:r>
            <w:r>
              <w:rPr>
                <w:rFonts w:ascii="Times New Roman" w:hAnsi="Times New Roman" w:cs="Times New Roman"/>
              </w:rPr>
              <w:t>birth</w:t>
            </w:r>
            <w:r w:rsidRPr="00BC5CBA">
              <w:rPr>
                <w:rFonts w:ascii="Times New Roman" w:hAnsi="Times New Roman" w:cs="Times New Roman"/>
              </w:rPr>
              <w:t xml:space="preserve"> until weaning. </w:t>
            </w:r>
          </w:p>
          <w:p w14:paraId="3538D49D" w14:textId="77777777" w:rsidR="00496453" w:rsidRDefault="00496453" w:rsidP="00E1259D">
            <w:pPr>
              <w:spacing w:after="0" w:line="24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Teat count includes only functional teats. </w:t>
            </w:r>
          </w:p>
          <w:p w14:paraId="60414F25" w14:textId="77777777" w:rsidR="00496453" w:rsidRDefault="00496453" w:rsidP="00E1259D">
            <w:pPr>
              <w:spacing w:after="0" w:line="240" w:lineRule="auto"/>
              <w:ind w:firstLine="24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BW- body weight.</w:t>
            </w:r>
          </w:p>
          <w:p w14:paraId="44861C8D" w14:textId="77777777" w:rsidR="00496453" w:rsidRDefault="00496453" w:rsidP="00E1259D">
            <w:pPr>
              <w:spacing w:after="0" w:line="240" w:lineRule="auto"/>
              <w:ind w:firstLine="2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>ADG- average daily gain.</w:t>
            </w:r>
          </w:p>
          <w:p w14:paraId="68022C74" w14:textId="77777777" w:rsidR="00496453" w:rsidRPr="00BC5CBA" w:rsidRDefault="00496453" w:rsidP="00E1259D">
            <w:pPr>
              <w:spacing w:after="0" w:line="240" w:lineRule="auto"/>
              <w:ind w:firstLine="2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>Fallback pigs unable to compete with littermates for milk consumption, were removed from the litter and placed on nurse sows.</w:t>
            </w:r>
          </w:p>
        </w:tc>
      </w:tr>
    </w:tbl>
    <w:p w14:paraId="73F51EDB" w14:textId="77777777" w:rsidR="003F5EE3" w:rsidRDefault="003F5EE3"/>
    <w:sectPr w:rsidR="003F5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453"/>
    <w:rsid w:val="00037FDB"/>
    <w:rsid w:val="003F5EE3"/>
    <w:rsid w:val="00496453"/>
    <w:rsid w:val="005A0D1F"/>
    <w:rsid w:val="0080283C"/>
    <w:rsid w:val="00C9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E555"/>
  <w15:chartTrackingRefBased/>
  <w15:docId w15:val="{AA820E93-2B97-418F-901E-5C6C1B9D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453"/>
  </w:style>
  <w:style w:type="paragraph" w:styleId="Heading1">
    <w:name w:val="heading 1"/>
    <w:basedOn w:val="Normal"/>
    <w:next w:val="Normal"/>
    <w:link w:val="Heading1Char"/>
    <w:uiPriority w:val="9"/>
    <w:qFormat/>
    <w:rsid w:val="00496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977</Characters>
  <Application>Microsoft Office Word</Application>
  <DocSecurity>0</DocSecurity>
  <Lines>162</Lines>
  <Paragraphs>131</Paragraphs>
  <ScaleCrop>false</ScaleCrop>
  <Company>Kansas State University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oodband</dc:creator>
  <cp:keywords/>
  <dc:description/>
  <cp:lastModifiedBy>Robert Goodband</cp:lastModifiedBy>
  <cp:revision>3</cp:revision>
  <dcterms:created xsi:type="dcterms:W3CDTF">2026-03-08T18:27:00Z</dcterms:created>
  <dcterms:modified xsi:type="dcterms:W3CDTF">2026-03-08T18:30:00Z</dcterms:modified>
</cp:coreProperties>
</file>